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 Table 1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Prognostic factors determined by multivariate Cox Regression analysis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4300</wp:posOffset>
                </wp:positionV>
                <wp:extent cx="3913505" cy="2493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3505" cy="2493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03"/>
                              <w:gridCol w:w="3060"/>
                            </w:tblGrid>
                            <w:tr>
                              <w:trPr/>
                              <w:tc>
                                <w:tcPr>
                                  <w:tcW w:w="3103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8" w:right="-113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right="-113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Surviv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-113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 xml:space="preserve">HR (95% CI)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Lymph node metastasis (No/Yes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37 (0.041-2.805)      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8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NM stage (II/III+IV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1.040 (1.482-82.231)   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miR-4728-3p (+/-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30 (0.215-1.305)      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5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R (+/-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0.555 (0.161-1.910)       0.3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PR (+/-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0.518 (0.136-1.970)       0.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rbB2 (+/-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SimSun;宋体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0.453 (0.116-1.765)       0.2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15pt;height:196.35pt;mso-wrap-distance-left:9pt;mso-wrap-distance-right:9pt;mso-wrap-distance-top:0pt;mso-wrap-distance-bottom:0pt;margin-top:9pt;mso-position-vertical-relative:text;margin-left:7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03"/>
                        <w:gridCol w:w="3060"/>
                      </w:tblGrid>
                      <w:tr>
                        <w:trPr/>
                        <w:tc>
                          <w:tcPr>
                            <w:tcW w:w="3103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288" w:right="-113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right="-113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Survival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right="-113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 xml:space="preserve">HR (95% CI)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1"/>
                                <w:szCs w:val="21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Lymph node metastasis (No/Yes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337 (0.041-2.805)      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8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NM stage (II/III+IV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1.040 (1.482-82.231)   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miR-4728-3p (+/-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530 (0.215-1.305)       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5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R (+/-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0.555 (0.161-1.910)       0.3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PR (+/-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0.518 (0.136-1.970)       0.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rbB2 (+/-)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SimSun;宋体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0.453 (0.116-1.765)       0.2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Supplementary Table 2 The relationship between miR-4728-3p and major breast cancer molecular subtypes.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5295265</wp:posOffset>
                </wp:positionV>
                <wp:extent cx="3954780" cy="23412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2341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440"/>
                              <w:gridCol w:w="1710"/>
                              <w:gridCol w:w="99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miR-4728-3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miR-4728-3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Positive Rat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18/3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15/2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35.3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35.7%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0.9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8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P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19/3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14/2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36.5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37.8%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0.7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2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ErbB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20/2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13/3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45.5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26.5%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0.0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Triple Negativ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14/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23/6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41.2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25.6%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SimSun;宋体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0.09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184.35pt;mso-wrap-distance-left:9pt;mso-wrap-distance-right:9pt;mso-wrap-distance-top:0pt;mso-wrap-distance-bottom:0pt;margin-top:416.95pt;mso-position-vertical-relative:page;margin-left:78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440"/>
                        <w:gridCol w:w="1710"/>
                        <w:gridCol w:w="99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miR-4728-3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miR-4728-3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Positive Rat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 xml:space="preserve">  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18/3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15/2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35.3%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35.7%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0.96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28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P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19/3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14/2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36.5%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37.8%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0.7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2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ErbB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20/2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13/36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45.5%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26.5%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0.05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Triple Negativ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14/2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23/6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41.2%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25.6%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SimSun;宋体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0.09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2:49:00Z</dcterms:created>
  <dc:creator>shanmugam.s</dc:creator>
  <dc:description/>
  <cp:keywords/>
  <dc:language>en-US</dc:language>
  <cp:lastModifiedBy>shanmugam.s</cp:lastModifiedBy>
  <dcterms:modified xsi:type="dcterms:W3CDTF">2015-04-16T12:49:00Z</dcterms:modified>
  <cp:revision>1</cp:revision>
  <dc:subject/>
  <dc:title>Supplementary Table 1 Prognostic factors determined by multivariate Cox Regression analysis</dc:title>
</cp:coreProperties>
</file>